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9EF" w:rsidRPr="00EB59EF" w:rsidRDefault="00EB59E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B59EF">
        <w:rPr>
          <w:rFonts w:ascii="Times New Roman" w:hAnsi="Times New Roman" w:cs="Times New Roman"/>
          <w:b/>
          <w:sz w:val="24"/>
          <w:szCs w:val="24"/>
        </w:rPr>
        <w:t>Abbreviations for Figs 6 and 7: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ERP5 (PDIA6) - protein disulfide isomerase family A member 6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Sdc-2 -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syndecan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NRNX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EB59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neurexin</w:t>
      </w:r>
      <w:proofErr w:type="spellEnd"/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SYTVII -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synaptotagmin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 VII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SYTI -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synaptotagmin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 I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SNAP-25 -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synaptosomal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-associated protein 25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kDa</w:t>
      </w:r>
      <w:proofErr w:type="spellEnd"/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CALM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EB59EF">
        <w:rPr>
          <w:rFonts w:ascii="Times New Roman" w:hAnsi="Times New Roman" w:cs="Times New Roman"/>
          <w:sz w:val="24"/>
          <w:szCs w:val="24"/>
        </w:rPr>
        <w:t xml:space="preserve"> calmodulin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NRG1- neuregulin1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GRID2- glutamate receptor, ionotropic, delta 2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SLC25A12 - solute carrier family 25 (aspartate/glutamate carrier) </w:t>
      </w:r>
      <w:proofErr w:type="gramStart"/>
      <w:r w:rsidRPr="00EB59EF">
        <w:rPr>
          <w:rFonts w:ascii="Times New Roman" w:hAnsi="Times New Roman" w:cs="Times New Roman"/>
          <w:sz w:val="24"/>
          <w:szCs w:val="24"/>
        </w:rPr>
        <w:t>member</w:t>
      </w:r>
      <w:proofErr w:type="gramEnd"/>
      <w:r w:rsidRPr="00EB59EF">
        <w:rPr>
          <w:rFonts w:ascii="Times New Roman" w:hAnsi="Times New Roman" w:cs="Times New Roman"/>
          <w:sz w:val="24"/>
          <w:szCs w:val="24"/>
        </w:rPr>
        <w:t xml:space="preserve"> 12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PKD2- polycystic kidney disease 2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DREAM (KCNIP3) – potassium voltage-gated channel interacting protein 3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NOL3 (ARC) - nucleolar protein 3 (activity regulated cytoskeleton associated protein)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BPAG1 (DST)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EB59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dystonin</w:t>
      </w:r>
      <w:proofErr w:type="spellEnd"/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PKC - protein kinase C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RET- ret proto-oncogene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BPAG2 (COL17A1) - collagen type 17 alpha1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ASIC- acid-sensing ion channel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59EF">
        <w:rPr>
          <w:rFonts w:ascii="Times New Roman" w:hAnsi="Times New Roman" w:cs="Times New Roman"/>
          <w:sz w:val="24"/>
          <w:szCs w:val="24"/>
        </w:rPr>
        <w:t>Glrb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>- glycine receptor, beta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B59EF">
        <w:rPr>
          <w:rFonts w:ascii="Times New Roman" w:hAnsi="Times New Roman" w:cs="Times New Roman"/>
          <w:sz w:val="24"/>
          <w:szCs w:val="24"/>
        </w:rPr>
        <w:t>mGluR7-</w:t>
      </w:r>
      <w:proofErr w:type="gramEnd"/>
      <w:r w:rsidRPr="00EB59EF">
        <w:rPr>
          <w:rFonts w:ascii="Times New Roman" w:hAnsi="Times New Roman" w:cs="Times New Roman"/>
          <w:sz w:val="24"/>
          <w:szCs w:val="24"/>
        </w:rPr>
        <w:t xml:space="preserve"> metabotropic glutamate receptor 7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MAP-1B - microtubule-associated protein 1B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AGGF1-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angiogenic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 factor with G patch and FHA domains 1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AGTR- angiotensin receptor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CBP- CREB-binding protein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lastRenderedPageBreak/>
        <w:t>MAPKAPK2 - mitogen-activated protein kinase-activated protein kinase 2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ID1- inhibitor of DNA binding 1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IRP - iron-responsive element binding proteins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IRF7 - interferon regulatory factor 7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NET - norepinephrine transporter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PP2A (PPP2R2B) – protein phosphatase 2, regulatory subunit B, beta</w:t>
      </w:r>
    </w:p>
    <w:p w:rsidR="00A64B36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Rab3C – member, RAS oncogene family.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BAG-3- bcl2-associated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athanogene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HSF1- heat shock transcription factor 1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DNAJB2-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DnaJ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 (Hsp40) homolog, subfamily B, member 2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HSP22 (HSPB8) – heat shock 22kDa protein 8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HSPA1A- heat shock 70kDa Protein 1A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BAG4 (SODD) – silencer of death domains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HSPA1B - heat shock 70kDa protein 1B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TCP1-epsilon (CCT5) – chaperonin containing TCP1, subunit 5 (epsilon)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GADD45 gamma – growth arrest and DNA-damage inducible, gamma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TOPBP1 – topoisomerase 2 (DNA) binding protein 1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NFkB1 – nuclear factor of kappa light polypeptide gene enhancer in B-cells 1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BTG2 – B cell translocation gene 2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ATF3 – activating transcription factor 3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Bid – BH3 interacting domain death agonist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59EF">
        <w:rPr>
          <w:rFonts w:ascii="Times New Roman" w:hAnsi="Times New Roman" w:cs="Times New Roman"/>
          <w:sz w:val="24"/>
          <w:szCs w:val="24"/>
        </w:rPr>
        <w:t>PPARd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>- peroxisome proliferator activated receptor delta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C/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EBPb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 – CCAAT enhancer binding protein beta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SIAH2 –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siah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 E3 ubiquitin protein ligase 2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IRS2 – insulin receptor substrate 2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lastRenderedPageBreak/>
        <w:t>EGR1- early growth response 1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SMAD3 - similar to the gene products of the Drosophila gene 'mothers against decapentaplegic' family member 3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WNT – wingless type MMTV integration site family member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Giot1- gonadotropin inducible transcription repressor 1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BTG1 – B-cell translocation gene 1, anti-proliferative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CREM –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cAMP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 responsive element modulator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GADD34 (PPP1R15A) - protein phosphatase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9EF">
        <w:rPr>
          <w:rFonts w:ascii="Times New Roman" w:hAnsi="Times New Roman" w:cs="Times New Roman"/>
          <w:sz w:val="24"/>
          <w:szCs w:val="24"/>
        </w:rPr>
        <w:t>regulatory subunit 15A</w:t>
      </w:r>
    </w:p>
    <w:p w:rsid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 xml:space="preserve">OASIS (CREB3L1) – </w:t>
      </w:r>
      <w:proofErr w:type="spellStart"/>
      <w:r w:rsidRPr="00EB59EF">
        <w:rPr>
          <w:rFonts w:ascii="Times New Roman" w:hAnsi="Times New Roman" w:cs="Times New Roman"/>
          <w:sz w:val="24"/>
          <w:szCs w:val="24"/>
        </w:rPr>
        <w:t>cAMP</w:t>
      </w:r>
      <w:proofErr w:type="spellEnd"/>
      <w:r w:rsidRPr="00EB59EF">
        <w:rPr>
          <w:rFonts w:ascii="Times New Roman" w:hAnsi="Times New Roman" w:cs="Times New Roman"/>
          <w:sz w:val="24"/>
          <w:szCs w:val="24"/>
        </w:rPr>
        <w:t xml:space="preserve"> responsive element binding protein 3-like 1</w:t>
      </w:r>
    </w:p>
    <w:p w:rsidR="00EB59EF" w:rsidRPr="00EB59EF" w:rsidRDefault="00EB59EF">
      <w:pPr>
        <w:rPr>
          <w:rFonts w:ascii="Times New Roman" w:hAnsi="Times New Roman" w:cs="Times New Roman"/>
          <w:sz w:val="24"/>
          <w:szCs w:val="24"/>
        </w:rPr>
      </w:pPr>
      <w:r w:rsidRPr="00EB59EF">
        <w:rPr>
          <w:rFonts w:ascii="Times New Roman" w:hAnsi="Times New Roman" w:cs="Times New Roman"/>
          <w:sz w:val="24"/>
          <w:szCs w:val="24"/>
        </w:rPr>
        <w:t>NUR77 (NR4A1)- nuclear receptor subfamily 4, group A, member1.</w:t>
      </w:r>
    </w:p>
    <w:sectPr w:rsidR="00EB59EF" w:rsidRPr="00EB5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9EF"/>
    <w:rsid w:val="002D5C21"/>
    <w:rsid w:val="00A64B36"/>
    <w:rsid w:val="00BD53E0"/>
    <w:rsid w:val="00EB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kova, Bistra</dc:creator>
  <cp:lastModifiedBy>Nankova, Bistra</cp:lastModifiedBy>
  <cp:revision>3</cp:revision>
  <dcterms:created xsi:type="dcterms:W3CDTF">2017-02-13T19:31:00Z</dcterms:created>
  <dcterms:modified xsi:type="dcterms:W3CDTF">2017-02-13T20:48:00Z</dcterms:modified>
</cp:coreProperties>
</file>